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156EA1" w14:textId="77777777" w:rsidR="006A7B24" w:rsidRDefault="006A7B24" w:rsidP="006A7B2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BD7303">
        <w:rPr>
          <w:rFonts w:ascii="Times New Roman" w:hAnsi="Times New Roman" w:cs="Times New Roman"/>
          <w:sz w:val="24"/>
          <w:szCs w:val="24"/>
          <w:lang w:val="en-AU"/>
        </w:rPr>
        <w:t>Model with biological prior</w:t>
      </w:r>
    </w:p>
    <w:p w14:paraId="0F42016A" w14:textId="77777777" w:rsidR="006A7B24" w:rsidRPr="005876D0" w:rsidRDefault="006A7B24" w:rsidP="006A7B24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  <w:lang w:val="en-AU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  <w:lang w:val="en-AU"/>
            </w:rPr>
            <m:t>CL/F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AU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  <w:lang w:val="en-AU"/>
                </w:rPr>
                <m:t>L/h</m:t>
              </m:r>
            </m:e>
          </m:d>
          <m:r>
            <w:rPr>
              <w:rFonts w:ascii="Cambria Math" w:hAnsi="Cambria Math" w:cs="Times New Roman"/>
              <w:sz w:val="24"/>
              <w:szCs w:val="24"/>
              <w:lang w:val="en-AU"/>
            </w:rPr>
            <m:t>=6.94∙</m:t>
          </m:r>
          <m:sSup>
            <m:sSupPr>
              <m:ctrlPr>
                <w:rPr>
                  <w:rFonts w:ascii="Cambria Math" w:hAnsi="Cambria Math" w:cs="Times New Roman"/>
                  <w:sz w:val="24"/>
                  <w:szCs w:val="24"/>
                  <w:lang w:val="en-AU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AU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en-AU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AU"/>
                        </w:rPr>
                        <m:t>Weight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AU"/>
                        </w:rPr>
                        <m:t>37.55</m:t>
                      </m:r>
                    </m:den>
                  </m:f>
                </m:e>
              </m:d>
            </m:e>
            <m:sup>
              <m:r>
                <w:rPr>
                  <w:rFonts w:ascii="Cambria Math" w:hAnsi="Cambria Math" w:cs="Times New Roman"/>
                  <w:sz w:val="24"/>
                  <w:szCs w:val="24"/>
                  <w:lang w:val="en-AU"/>
                </w:rPr>
                <m:t>0.75</m:t>
              </m:r>
            </m:sup>
          </m:sSup>
        </m:oMath>
      </m:oMathPara>
    </w:p>
    <w:p w14:paraId="723CFAB3" w14:textId="77777777" w:rsidR="006A7B24" w:rsidRPr="005876D0" w:rsidRDefault="006A7B24" w:rsidP="006A7B24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  <w:lang w:val="en-AU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AU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lang w:val="en-AU"/>
                </w:rPr>
                <m:t>V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val="en-AU"/>
                </w:rPr>
                <m:t>c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  <w:lang w:val="en-AU"/>
            </w:rPr>
            <m:t>/F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AU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  <w:lang w:val="en-AU"/>
                </w:rPr>
                <m:t>L</m:t>
              </m:r>
            </m:e>
          </m:d>
          <m:r>
            <w:rPr>
              <w:rFonts w:ascii="Cambria Math" w:hAnsi="Cambria Math" w:cs="Times New Roman"/>
              <w:sz w:val="24"/>
              <w:szCs w:val="24"/>
              <w:lang w:val="en-AU"/>
            </w:rPr>
            <m:t>=88∙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AU"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AU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AU"/>
                    </w:rPr>
                    <m:t>Weight</m:t>
                  </m:r>
                </m:num>
                <m:den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AU"/>
                    </w:rPr>
                    <m:t>37.55</m:t>
                  </m:r>
                </m:den>
              </m:f>
            </m:e>
          </m:d>
        </m:oMath>
      </m:oMathPara>
    </w:p>
    <w:p w14:paraId="286A91E6" w14:textId="77777777" w:rsidR="006A7B24" w:rsidRPr="005876D0" w:rsidRDefault="006A7B24" w:rsidP="006A7B24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  <w:lang w:val="en-AU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  <w:lang w:val="en-AU"/>
            </w:rPr>
            <m:t>Q/F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AU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  <w:lang w:val="en-AU"/>
                </w:rPr>
                <m:t>L/h</m:t>
              </m:r>
            </m:e>
          </m:d>
          <m:r>
            <w:rPr>
              <w:rFonts w:ascii="Cambria Math" w:hAnsi="Cambria Math" w:cs="Times New Roman"/>
              <w:sz w:val="24"/>
              <w:szCs w:val="24"/>
              <w:lang w:val="en-AU"/>
            </w:rPr>
            <m:t>=13.7∙</m:t>
          </m:r>
          <m:sSup>
            <m:sSupPr>
              <m:ctrlPr>
                <w:rPr>
                  <w:rFonts w:ascii="Cambria Math" w:hAnsi="Cambria Math" w:cs="Times New Roman"/>
                  <w:sz w:val="24"/>
                  <w:szCs w:val="24"/>
                  <w:lang w:val="en-AU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AU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en-AU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AU"/>
                        </w:rPr>
                        <m:t>Weight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AU"/>
                        </w:rPr>
                        <m:t>37.55</m:t>
                      </m:r>
                    </m:den>
                  </m:f>
                </m:e>
              </m:d>
            </m:e>
            <m:sup>
              <m:r>
                <w:rPr>
                  <w:rFonts w:ascii="Cambria Math" w:hAnsi="Cambria Math" w:cs="Times New Roman"/>
                  <w:sz w:val="24"/>
                  <w:szCs w:val="24"/>
                  <w:lang w:val="en-AU"/>
                </w:rPr>
                <m:t>0.75</m:t>
              </m:r>
            </m:sup>
          </m:sSup>
        </m:oMath>
      </m:oMathPara>
    </w:p>
    <w:p w14:paraId="1B6BFB8D" w14:textId="77777777" w:rsidR="006A7B24" w:rsidRPr="00FF6780" w:rsidRDefault="006A7B24" w:rsidP="006A7B2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AU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AU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lang w:val="en-AU"/>
                </w:rPr>
                <m:t>V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val="en-AU"/>
                </w:rPr>
                <m:t>p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  <w:lang w:val="en-AU"/>
            </w:rPr>
            <m:t>/F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AU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  <w:lang w:val="en-AU"/>
                </w:rPr>
                <m:t>L</m:t>
              </m:r>
            </m:e>
          </m:d>
          <m:r>
            <w:rPr>
              <w:rFonts w:ascii="Cambria Math" w:hAnsi="Cambria Math" w:cs="Times New Roman"/>
              <w:sz w:val="24"/>
              <w:szCs w:val="24"/>
              <w:lang w:val="en-AU"/>
            </w:rPr>
            <m:t>=344∙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AU"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AU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AU"/>
                    </w:rPr>
                    <m:t>Weight</m:t>
                  </m:r>
                </m:num>
                <m:den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AU"/>
                    </w:rPr>
                    <m:t>37.55</m:t>
                  </m:r>
                </m:den>
              </m:f>
            </m:e>
          </m:d>
        </m:oMath>
      </m:oMathPara>
    </w:p>
    <w:p w14:paraId="2AE1544C" w14:textId="77777777" w:rsidR="0025102B" w:rsidRDefault="0025102B"/>
    <w:sectPr w:rsidR="002510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B45"/>
    <w:rsid w:val="0025102B"/>
    <w:rsid w:val="006A7B24"/>
    <w:rsid w:val="006B3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B11F46-6CD8-452E-9E00-A659A77BD2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7B24"/>
    <w:rPr>
      <w:rFonts w:eastAsia="SimSun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4</Characters>
  <Application>Microsoft Office Word</Application>
  <DocSecurity>0</DocSecurity>
  <Lines>1</Lines>
  <Paragraphs>1</Paragraphs>
  <ScaleCrop>false</ScaleCrop>
  <Company/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zhu</dc:creator>
  <cp:keywords/>
  <dc:description/>
  <cp:lastModifiedBy>xiao zhu</cp:lastModifiedBy>
  <cp:revision>2</cp:revision>
  <dcterms:created xsi:type="dcterms:W3CDTF">2020-11-09T22:06:00Z</dcterms:created>
  <dcterms:modified xsi:type="dcterms:W3CDTF">2020-11-09T22:06:00Z</dcterms:modified>
</cp:coreProperties>
</file>